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ECB72" w14:textId="0AE7944B" w:rsidR="00C90382" w:rsidRDefault="00C90382">
      <w:r>
        <w:t xml:space="preserve">S5. </w:t>
      </w:r>
    </w:p>
    <w:p w14:paraId="756F44EB" w14:textId="77777777" w:rsidR="00C90382" w:rsidRDefault="00C90382"/>
    <w:p w14:paraId="08DEDE06" w14:textId="33F5A9C5" w:rsidR="00092519" w:rsidRDefault="00C90382">
      <w:r>
        <w:t>Season</w:t>
      </w:r>
    </w:p>
    <w:tbl>
      <w:tblPr>
        <w:tblW w:w="5724" w:type="dxa"/>
        <w:tblLook w:val="04A0" w:firstRow="1" w:lastRow="0" w:firstColumn="1" w:lastColumn="0" w:noHBand="0" w:noVBand="1"/>
      </w:tblPr>
      <w:tblGrid>
        <w:gridCol w:w="1800"/>
        <w:gridCol w:w="1054"/>
        <w:gridCol w:w="1054"/>
        <w:gridCol w:w="1054"/>
        <w:gridCol w:w="1054"/>
      </w:tblGrid>
      <w:tr w:rsidR="005F4893" w:rsidRPr="005F4893" w14:paraId="229516C4" w14:textId="77777777" w:rsidTr="005F489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8F23" w14:textId="77777777" w:rsidR="005F4893" w:rsidRPr="005F4893" w:rsidRDefault="005F4893" w:rsidP="005F4893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E2CC" w14:textId="77777777" w:rsidR="005F4893" w:rsidRPr="005F4893" w:rsidRDefault="005F4893" w:rsidP="005F48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dif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5E9C" w14:textId="77777777" w:rsidR="005F4893" w:rsidRPr="005F4893" w:rsidRDefault="005F4893" w:rsidP="005F48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5F48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lwr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70D9" w14:textId="77777777" w:rsidR="005F4893" w:rsidRPr="005F4893" w:rsidRDefault="005F4893" w:rsidP="005F48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5F48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upr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F724" w14:textId="77777777" w:rsidR="005F4893" w:rsidRPr="005F4893" w:rsidRDefault="005F4893" w:rsidP="005F48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5F48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p.adj</w:t>
            </w:r>
            <w:proofErr w:type="spellEnd"/>
          </w:p>
        </w:tc>
      </w:tr>
      <w:tr w:rsidR="005F4893" w:rsidRPr="005F4893" w14:paraId="4CBA5BBC" w14:textId="77777777" w:rsidTr="005F489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2C41" w14:textId="77777777" w:rsidR="005F4893" w:rsidRPr="005F4893" w:rsidRDefault="005F4893" w:rsidP="005F48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spring-autum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854A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1.5422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5341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1.792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C99D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4.8773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868B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0.628088</w:t>
            </w:r>
          </w:p>
        </w:tc>
      </w:tr>
      <w:tr w:rsidR="005F4893" w:rsidRPr="005F4893" w14:paraId="3D16CB48" w14:textId="77777777" w:rsidTr="005F489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21F3" w14:textId="77777777" w:rsidR="005F4893" w:rsidRPr="005F4893" w:rsidRDefault="005F4893" w:rsidP="005F48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summer-autum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3B46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7.0559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B7A8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3.7666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8FF5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10.345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8173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5.75E-07</w:t>
            </w:r>
          </w:p>
        </w:tc>
      </w:tr>
      <w:tr w:rsidR="005F4893" w:rsidRPr="005F4893" w14:paraId="52B90896" w14:textId="77777777" w:rsidTr="005F489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4CF8" w14:textId="77777777" w:rsidR="005F4893" w:rsidRPr="005F4893" w:rsidRDefault="005F4893" w:rsidP="005F48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winter-autum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8855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3.065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EE3D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6.59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46F8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0.46579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6365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0.113627</w:t>
            </w:r>
          </w:p>
        </w:tc>
      </w:tr>
      <w:tr w:rsidR="005F4893" w:rsidRPr="005F4893" w14:paraId="05303BEF" w14:textId="77777777" w:rsidTr="005F489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35BD" w14:textId="77777777" w:rsidR="005F4893" w:rsidRPr="005F4893" w:rsidRDefault="005F4893" w:rsidP="005F48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summer-spring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65EF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5.5137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463C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2.3166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3F6B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8.710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BA9F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8.07E-05</w:t>
            </w:r>
          </w:p>
        </w:tc>
      </w:tr>
      <w:tr w:rsidR="005F4893" w:rsidRPr="005F4893" w14:paraId="153F96B8" w14:textId="77777777" w:rsidTr="005F489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EEF5" w14:textId="77777777" w:rsidR="005F4893" w:rsidRPr="005F4893" w:rsidRDefault="005F4893" w:rsidP="005F48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winter-spring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EA25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4.608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6FAD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8.0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F858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1.162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202A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0.003646</w:t>
            </w:r>
          </w:p>
        </w:tc>
      </w:tr>
      <w:tr w:rsidR="005F4893" w:rsidRPr="005F4893" w14:paraId="344861F8" w14:textId="77777777" w:rsidTr="005F489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D1CF" w14:textId="77777777" w:rsidR="005F4893" w:rsidRPr="005F4893" w:rsidRDefault="005F4893" w:rsidP="005F48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winter-summer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B82E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10.12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AF94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13.52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85C7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6.720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E1EF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4.98E-12</w:t>
            </w:r>
          </w:p>
        </w:tc>
      </w:tr>
    </w:tbl>
    <w:p w14:paraId="347AC4FC" w14:textId="77777777" w:rsidR="00C90382" w:rsidRDefault="00C90382"/>
    <w:p w14:paraId="26BC16E9" w14:textId="77777777" w:rsidR="005F4893" w:rsidRDefault="005F4893"/>
    <w:p w14:paraId="10946F48" w14:textId="4409AAEE" w:rsidR="00C90382" w:rsidRDefault="00C90382">
      <w:r>
        <w:t>Year</w:t>
      </w:r>
    </w:p>
    <w:p w14:paraId="6F50D014" w14:textId="77777777" w:rsidR="00C90382" w:rsidRDefault="00C90382"/>
    <w:tbl>
      <w:tblPr>
        <w:tblW w:w="5206" w:type="dxa"/>
        <w:tblLook w:val="04A0" w:firstRow="1" w:lastRow="0" w:firstColumn="1" w:lastColumn="0" w:noHBand="0" w:noVBand="1"/>
      </w:tblPr>
      <w:tblGrid>
        <w:gridCol w:w="1350"/>
        <w:gridCol w:w="1054"/>
        <w:gridCol w:w="1054"/>
        <w:gridCol w:w="1054"/>
        <w:gridCol w:w="1054"/>
      </w:tblGrid>
      <w:tr w:rsidR="005F4893" w:rsidRPr="005F4893" w14:paraId="56D1B509" w14:textId="77777777" w:rsidTr="005F489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03E8" w14:textId="77777777" w:rsidR="005F4893" w:rsidRPr="005F4893" w:rsidRDefault="005F4893" w:rsidP="005F4893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D053" w14:textId="77777777" w:rsidR="005F4893" w:rsidRPr="005F4893" w:rsidRDefault="005F4893" w:rsidP="005F48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dif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A8FC" w14:textId="77777777" w:rsidR="005F4893" w:rsidRPr="005F4893" w:rsidRDefault="005F4893" w:rsidP="005F48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5F48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lwr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CB87" w14:textId="77777777" w:rsidR="005F4893" w:rsidRPr="005F4893" w:rsidRDefault="005F4893" w:rsidP="005F48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5F48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upr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C259" w14:textId="77777777" w:rsidR="005F4893" w:rsidRPr="005F4893" w:rsidRDefault="005F4893" w:rsidP="005F48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5F48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p.adj</w:t>
            </w:r>
            <w:proofErr w:type="spellEnd"/>
          </w:p>
        </w:tc>
      </w:tr>
      <w:tr w:rsidR="005F4893" w:rsidRPr="005F4893" w14:paraId="302D3CF1" w14:textId="77777777" w:rsidTr="005F489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F8E7" w14:textId="77777777" w:rsidR="005F4893" w:rsidRPr="005F4893" w:rsidRDefault="005F4893" w:rsidP="005F48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2020-201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9F92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9.8134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5BDD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6.3159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ED20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13.311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B52D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6.40E-11</w:t>
            </w:r>
          </w:p>
        </w:tc>
      </w:tr>
      <w:tr w:rsidR="005F4893" w:rsidRPr="005F4893" w14:paraId="0D18C3B5" w14:textId="77777777" w:rsidTr="005F489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A8DD" w14:textId="77777777" w:rsidR="005F4893" w:rsidRPr="005F4893" w:rsidRDefault="005F4893" w:rsidP="005F48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2021-201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12C8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7.8139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5D19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4.3030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44C6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11.3248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3EB6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2.05E-07</w:t>
            </w:r>
          </w:p>
        </w:tc>
      </w:tr>
      <w:tr w:rsidR="005F4893" w:rsidRPr="005F4893" w14:paraId="3BCFB462" w14:textId="77777777" w:rsidTr="005F489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A656" w14:textId="77777777" w:rsidR="005F4893" w:rsidRPr="005F4893" w:rsidRDefault="005F4893" w:rsidP="005F48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2022-201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F1D4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4.94708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41E2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1.31003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5C49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8.584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268C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0.002975</w:t>
            </w:r>
          </w:p>
        </w:tc>
      </w:tr>
      <w:tr w:rsidR="005F4893" w:rsidRPr="005F4893" w14:paraId="596B802D" w14:textId="77777777" w:rsidTr="005F489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E02E" w14:textId="77777777" w:rsidR="005F4893" w:rsidRPr="005F4893" w:rsidRDefault="005F4893" w:rsidP="005F48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2021-202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109E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1.999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30F3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5.1339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B2EC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1.13484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B6A3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0.350992</w:t>
            </w:r>
          </w:p>
        </w:tc>
      </w:tr>
      <w:tr w:rsidR="005F4893" w:rsidRPr="005F4893" w14:paraId="13B5AB54" w14:textId="77777777" w:rsidTr="005F489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2D05" w14:textId="77777777" w:rsidR="005F4893" w:rsidRPr="005F4893" w:rsidRDefault="005F4893" w:rsidP="005F48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2022-202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D727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4.8663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F82B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8.1414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4CFC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1.591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1E57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0.000928</w:t>
            </w:r>
          </w:p>
        </w:tc>
      </w:tr>
      <w:tr w:rsidR="005F4893" w:rsidRPr="005F4893" w14:paraId="05E77629" w14:textId="77777777" w:rsidTr="005F489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6013" w14:textId="77777777" w:rsidR="005F4893" w:rsidRPr="005F4893" w:rsidRDefault="005F4893" w:rsidP="005F48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14:ligatures w14:val="none"/>
              </w:rPr>
              <w:t>2022-202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9955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2.866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4950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-6.156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706F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0.4224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1B3B" w14:textId="77777777" w:rsidR="005F4893" w:rsidRPr="005F4893" w:rsidRDefault="005F4893" w:rsidP="005F48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</w:pPr>
            <w:r w:rsidRPr="005F48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14:ligatures w14:val="none"/>
              </w:rPr>
              <w:t>0.111381</w:t>
            </w:r>
          </w:p>
        </w:tc>
      </w:tr>
    </w:tbl>
    <w:p w14:paraId="7B943866" w14:textId="77777777" w:rsidR="005F4893" w:rsidRDefault="005F4893"/>
    <w:p w14:paraId="075870C5" w14:textId="77777777" w:rsidR="00C90382" w:rsidRDefault="00C90382"/>
    <w:sectPr w:rsidR="00C903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559"/>
    <w:rsid w:val="00092519"/>
    <w:rsid w:val="00192B53"/>
    <w:rsid w:val="00343B0C"/>
    <w:rsid w:val="00360D60"/>
    <w:rsid w:val="003B499D"/>
    <w:rsid w:val="003C7606"/>
    <w:rsid w:val="005F4893"/>
    <w:rsid w:val="0087427D"/>
    <w:rsid w:val="00A456CA"/>
    <w:rsid w:val="00AD4EB3"/>
    <w:rsid w:val="00C90382"/>
    <w:rsid w:val="00FE5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F522A"/>
  <w15:chartTrackingRefBased/>
  <w15:docId w15:val="{DDD1B535-9890-401E-84D1-7C9F1D47B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HAnsi" w:hAnsi="Times" w:cs="Times"/>
        <w:kern w:val="2"/>
        <w:sz w:val="24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55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5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55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55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55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55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55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55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55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5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5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55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55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55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55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55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55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55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5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55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55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555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5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55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5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55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5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5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5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8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45</Characters>
  <Application>Microsoft Office Word</Application>
  <DocSecurity>0</DocSecurity>
  <Lines>11</Lines>
  <Paragraphs>2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a Kristensen</dc:creator>
  <cp:keywords/>
  <dc:description/>
  <cp:lastModifiedBy>Thea Kristensen</cp:lastModifiedBy>
  <cp:revision>3</cp:revision>
  <dcterms:created xsi:type="dcterms:W3CDTF">2024-03-20T14:50:00Z</dcterms:created>
  <dcterms:modified xsi:type="dcterms:W3CDTF">2024-03-20T14:54:00Z</dcterms:modified>
</cp:coreProperties>
</file>